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259"/>
        <w:tblW w:w="7413" w:type="dxa"/>
        <w:tblLook w:val="04A0" w:firstRow="1" w:lastRow="0" w:firstColumn="1" w:lastColumn="0" w:noHBand="0" w:noVBand="1"/>
      </w:tblPr>
      <w:tblGrid>
        <w:gridCol w:w="3828"/>
        <w:gridCol w:w="2693"/>
        <w:gridCol w:w="892"/>
      </w:tblGrid>
      <w:tr w:rsidR="00923F3B" w:rsidRPr="00210B02" w14:paraId="1AA5C0C8" w14:textId="77777777" w:rsidTr="00195B3A">
        <w:trPr>
          <w:trHeight w:val="292"/>
        </w:trPr>
        <w:tc>
          <w:tcPr>
            <w:tcW w:w="74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A5B88D" w14:textId="2EA011FD" w:rsidR="00923F3B" w:rsidRPr="00CB1295" w:rsidRDefault="00923F3B" w:rsidP="0092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didate biomarkers measured in the study participants (n=100) and their correlation with age. </w:t>
            </w:r>
          </w:p>
        </w:tc>
      </w:tr>
      <w:tr w:rsidR="00CB1295" w:rsidRPr="00210B02" w14:paraId="12D6759B" w14:textId="1CE2D78F" w:rsidTr="00B8172B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E583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marker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92F4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's 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744C76" w14:textId="41D275FA" w:rsidR="00CB1295" w:rsidRPr="00CB1295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B12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B1295" w:rsidRPr="00210B02" w14:paraId="36374D0B" w14:textId="19A61799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826A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4CF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3E3FC10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295" w:rsidRPr="00210B02" w14:paraId="7F869A93" w14:textId="2C499D1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82A8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ody composi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0A78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1D87A7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295" w:rsidRPr="00210B02" w14:paraId="2C67AEAB" w14:textId="4AE9DFE5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49B5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7573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93F1FF3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1295" w:rsidRPr="00210B02" w14:paraId="3D227E10" w14:textId="55B952E4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96B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)   Weight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CFE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1ADD5B6" w14:textId="2771B725" w:rsidR="00CB1295" w:rsidRPr="00210B02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</w:tr>
      <w:tr w:rsidR="00CB1295" w:rsidRPr="00210B02" w14:paraId="00574115" w14:textId="44EC7BA3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1B8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)   Waist circumference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0BBE" w14:textId="1C26CED8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F4FF1DC" w14:textId="09F56D60" w:rsidR="00CB1295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</w:tr>
      <w:tr w:rsidR="00CB1295" w:rsidRPr="00210B02" w14:paraId="02375DE3" w14:textId="78FE4FF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9ED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3)   Hip circumference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4E2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F4FE9FD" w14:textId="705F0FFE" w:rsidR="00CB1295" w:rsidRPr="00210B02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</w:tr>
      <w:tr w:rsidR="00CB1295" w:rsidRPr="00210B02" w14:paraId="11C2B22B" w14:textId="47D06E98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3A4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   Waist/Hip rat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A91" w14:textId="03D4B0F3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22F9556" w14:textId="1A3CA763" w:rsidR="00CB1295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CB1295" w:rsidRPr="00210B02" w14:paraId="345CE726" w14:textId="1680CF19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7E7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5)   Fat mass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02B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695B72A" w14:textId="500D30FE" w:rsidR="00CB1295" w:rsidRPr="00210B02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</w:tr>
      <w:tr w:rsidR="00CB1295" w:rsidRPr="00210B02" w14:paraId="5434949C" w14:textId="18A0B23B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7B5D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6)   Muscle mass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8177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7E25174" w14:textId="251D4EA7" w:rsidR="00CB1295" w:rsidRPr="00210B02" w:rsidRDefault="00D2305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</w:tr>
      <w:tr w:rsidR="00CB1295" w:rsidRPr="00210B02" w14:paraId="3A1B71FD" w14:textId="705BCF0A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E8A3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95DF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D22B529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295" w:rsidRPr="00210B02" w14:paraId="4B73BF11" w14:textId="078CA98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1179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Metabolic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F88B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518740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517C523F" w14:textId="64BE73D8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2DC6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E523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6F1E40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382A529F" w14:textId="36E875F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DD9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7)   Fasting blood glucose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8C2B" w14:textId="0565D1E0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F0229D3" w14:textId="23EE406E" w:rsidR="00CB1295" w:rsidRPr="00210B02" w:rsidRDefault="008B46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B1295" w:rsidRPr="00210B02" w14:paraId="46110F97" w14:textId="610B33C1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11F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8)   HbA1c, </w:t>
            </w:r>
            <w:r w:rsidRPr="00E25CD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mol/m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76A" w14:textId="74EDE024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5CD647C" w14:textId="3A7D1C93" w:rsidR="00CB1295" w:rsidRPr="00210B02" w:rsidRDefault="008B46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15ABC889" w14:textId="339495B5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4DB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9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>Insulin,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mol</w:t>
            </w:r>
            <w:proofErr w:type="spellEnd"/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69A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63FFE1E" w14:textId="062A9009" w:rsidR="00CB1295" w:rsidRPr="00210B02" w:rsidRDefault="008B46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</w:tr>
      <w:tr w:rsidR="00CB1295" w:rsidRPr="00210B02" w14:paraId="4202E3E9" w14:textId="4004BC09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826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Triglycerides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579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AE77C5" w14:textId="29E4551B" w:rsidR="00CB1295" w:rsidRPr="00210B02" w:rsidRDefault="008B46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</w:tr>
      <w:tr w:rsidR="00CB1295" w:rsidRPr="00210B02" w14:paraId="17C03F52" w14:textId="10357385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C5A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Free fatty acids, </w:t>
            </w:r>
            <w:proofErr w:type="spellStart"/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μmol</w:t>
            </w:r>
            <w:proofErr w:type="spellEnd"/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FD7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D9D7C92" w14:textId="37A1AA40" w:rsidR="00CB1295" w:rsidRPr="00210B02" w:rsidRDefault="008B46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tr w:rsidR="00CB1295" w:rsidRPr="00210B02" w14:paraId="3E2F4BB3" w14:textId="4DC0E347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FC10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347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) Leptin, </w:t>
            </w:r>
            <w:proofErr w:type="spellStart"/>
            <w:r w:rsidRPr="00C34782">
              <w:rPr>
                <w:rFonts w:ascii="Times New Roman" w:eastAsia="Times New Roman" w:hAnsi="Times New Roman" w:cs="Times New Roman"/>
                <w:sz w:val="24"/>
                <w:szCs w:val="24"/>
              </w:rPr>
              <w:t>pn</w:t>
            </w:r>
            <w:proofErr w:type="spellEnd"/>
            <w:r w:rsidRPr="00C34782">
              <w:rPr>
                <w:rFonts w:ascii="Times New Roman" w:eastAsia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D265" w14:textId="77777777" w:rsidR="00CB1295" w:rsidRPr="00C3478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BDBE68B" w14:textId="51089C6A" w:rsidR="00CB1295" w:rsidRDefault="00D2004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CB1295" w:rsidRPr="00210B02" w14:paraId="61DD7A3F" w14:textId="3E2854D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828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3) Adiponectin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g/m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E01D" w14:textId="67C6B62A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C4B76C7" w14:textId="55EA90A0" w:rsidR="00CB1295" w:rsidRPr="00210B02" w:rsidRDefault="002E3FFF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CB1295" w:rsidRPr="00210B02" w14:paraId="58FF362F" w14:textId="66186C62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832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4) HDL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975" w14:textId="3789F05A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="000E5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202DF5D" w14:textId="2F83F061" w:rsidR="00CB1295" w:rsidRPr="00210B02" w:rsidRDefault="00075D8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7D2AA1E2" w14:textId="533FE4FA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A41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5) LDL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001" w14:textId="40A1911D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5401DC4" w14:textId="6BCCC548" w:rsidR="00CB1295" w:rsidRPr="00210B02" w:rsidRDefault="00075D8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CB1295" w:rsidRPr="00210B02" w14:paraId="4C29E63B" w14:textId="17C2C4F8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E1D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CHOL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7D8" w14:textId="0ABC846B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="000E5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60B0CA0" w14:textId="36966F1A" w:rsidR="00CB1295" w:rsidRPr="00210B02" w:rsidRDefault="00075D8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1B519C0E" w14:textId="10F02840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A53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CHOL/HDL rat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AA2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844D5B9" w14:textId="29B94542" w:rsidR="00CB1295" w:rsidRPr="00210B02" w:rsidRDefault="00075D83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</w:t>
            </w:r>
          </w:p>
        </w:tc>
      </w:tr>
      <w:tr w:rsidR="00CB1295" w:rsidRPr="00210B02" w14:paraId="6E4AA69C" w14:textId="33C7F612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F2E5" w14:textId="77777777" w:rsidR="00CB1295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146E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937DE8B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295" w:rsidRPr="004C7A3A" w14:paraId="5F151AE0" w14:textId="0F613159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7AA9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Immune fun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7A5D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EAED550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4C7A3A" w14:paraId="44975379" w14:textId="343A1775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AAEE" w14:textId="77777777" w:rsidR="00CB1295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409A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3A2C297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5310A3B2" w14:textId="060FE197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C17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CRP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A99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4E2351" w14:textId="3EED73F9" w:rsidR="00CB1295" w:rsidRPr="00210B02" w:rsidRDefault="000E5A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B1295" w:rsidRPr="00210B02" w14:paraId="285D058A" w14:textId="12AD9C84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D2A2" w14:textId="40499A30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9) </w:t>
            </w:r>
            <w:proofErr w:type="spellStart"/>
            <w:r w:rsidR="00F92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7687" w14:textId="1262BF18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95A2F5F" w14:textId="30877A8A" w:rsidR="00CB1295" w:rsidRDefault="000E5A91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CB1295" w:rsidRPr="00210B02" w14:paraId="4B7C6A2D" w14:textId="03D82AEE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BE84" w14:textId="77777777" w:rsidR="00CB1295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B966" w14:textId="77777777" w:rsidR="00CB1295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6F390A7" w14:textId="77777777" w:rsidR="00CB1295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295" w:rsidRPr="004C7A3A" w14:paraId="3B3E8C81" w14:textId="1901263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993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B05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ell blood cou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919" w14:textId="77777777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C24EE9D" w14:textId="77777777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4C7A3A" w14:paraId="5750F054" w14:textId="0FE2F1ED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B697" w14:textId="77777777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89A3" w14:textId="77777777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067D25D" w14:textId="77777777" w:rsidR="00CB1295" w:rsidRPr="004C7A3A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20D746C7" w14:textId="79FDF54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215" w14:textId="2E89497C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Hemoglobin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DBEF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EB7872D" w14:textId="10BCAFBF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CB1295" w:rsidRPr="00210B02" w14:paraId="5FB6FF67" w14:textId="01C98FDC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9CB" w14:textId="63D4DFF4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Hematocrit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838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CA09B7A" w14:textId="760C83C5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B1295" w:rsidRPr="004C7A3A" w14:paraId="3C7EF54B" w14:textId="287965C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F423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B343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422E3A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4C7A3A" w14:paraId="503324E0" w14:textId="09F443FC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0211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Cardiorespiratory fun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EC04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AE0D703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4C7A3A" w14:paraId="3291417B" w14:textId="1EA57E5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E2CE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C436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DEC609D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188133E2" w14:textId="004349CB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3E5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Diastolic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EF5" w14:textId="77E31B20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072B3A9" w14:textId="27A4E5BB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0738AAFF" w14:textId="3B6315BD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7B7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Systolic 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D51" w14:textId="3BDCF898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345D67D" w14:textId="4A2FB77A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3EB8311F" w14:textId="094269A8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F74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>(24) FEV1,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DC10" w14:textId="30B783EF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3DC0941" w14:textId="623723D4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CB1295" w:rsidRPr="00210B02" w14:paraId="31486CAA" w14:textId="3B5BD76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DE6" w14:textId="77777777" w:rsidR="00CB1295" w:rsidRPr="00E25CD0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5) FVC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003" w14:textId="5A74F582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D64887A" w14:textId="4A9DE5B2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B1295" w:rsidRPr="00210B02" w14:paraId="49F4C6D4" w14:textId="24D49148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CF9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FEV1/FVC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16C7" w14:textId="4B52E9A4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9D62C49" w14:textId="2C259249" w:rsidR="00CB1295" w:rsidRPr="00210B02" w:rsidRDefault="00E80E6E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B1295" w:rsidRPr="00210B02" w14:paraId="53F5B295" w14:textId="786D97AD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7CDA" w14:textId="77777777" w:rsidR="00CB1295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8199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F60B9AB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295" w:rsidRPr="004C7A3A" w14:paraId="2E111BED" w14:textId="5CBF854C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9A7E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51664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hysical capac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A7B2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A69ACF2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4C7A3A" w14:paraId="1D6BE24F" w14:textId="031C8ED1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0808" w14:textId="77777777" w:rsidR="00CB1295" w:rsidRPr="00516647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FF9C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9FA5AA" w14:textId="77777777" w:rsidR="00CB1295" w:rsidRPr="004C7A3A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B1295" w:rsidRPr="00210B02" w14:paraId="4EA8C0B9" w14:textId="7CA35E5F" w:rsidTr="00B8172B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8C7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>(27) VO</w:t>
            </w: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25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x, </w:t>
            </w:r>
            <w:r w:rsidRPr="00E25C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l/min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7A7" w14:textId="38FE2BD6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2685DC5" w14:textId="6E41558C" w:rsidR="00CB1295" w:rsidRPr="00210B02" w:rsidRDefault="00F67664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B1295" w:rsidRPr="00210B02" w14:paraId="3066815C" w14:textId="18E220C4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5BE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STS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061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60FBCA5" w14:textId="165C0FDD" w:rsidR="00CB1295" w:rsidRPr="00210B02" w:rsidRDefault="00131492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B1295" w:rsidRPr="00210B02" w14:paraId="04ED0FC0" w14:textId="14C4DDAF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222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Handgrip strength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8C7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5F7950F3" w14:textId="2CA4A82F" w:rsidR="00CB1295" w:rsidRPr="00210B02" w:rsidRDefault="00131492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B1295" w:rsidRPr="00210B02" w14:paraId="19436FB2" w14:textId="4C2353F7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9FB" w14:textId="48FA1FD5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Bicep strength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g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29F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025914D5" w14:textId="41568C8F" w:rsidR="00CB1295" w:rsidRPr="00210B02" w:rsidRDefault="00131492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B1295" w:rsidRPr="00210B02" w14:paraId="7D8E6781" w14:textId="2E80EAA6" w:rsidTr="00B8172B">
        <w:trPr>
          <w:trHeight w:val="26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C2A6" w14:textId="77777777" w:rsidR="00CB1295" w:rsidRPr="00210B02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31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Quadriceps strength,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2FB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14:paraId="22B6AFC9" w14:textId="7E191FB9" w:rsidR="00CB1295" w:rsidRPr="00210B02" w:rsidRDefault="00131492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B1295" w:rsidRPr="00210B02" w14:paraId="35294D55" w14:textId="55827574" w:rsidTr="00B8172B">
        <w:trPr>
          <w:trHeight w:val="26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28AB8" w14:textId="77777777" w:rsidR="00CB1295" w:rsidRDefault="00CB1295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09A38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08E0CF44" w14:textId="77777777" w:rsidR="00CB1295" w:rsidRPr="00210B02" w:rsidRDefault="00CB1295" w:rsidP="004A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2A72" w:rsidRPr="00BA572B" w14:paraId="50A8308B" w14:textId="337C1B4D" w:rsidTr="00B8172B">
        <w:trPr>
          <w:trHeight w:val="265"/>
        </w:trPr>
        <w:tc>
          <w:tcPr>
            <w:tcW w:w="7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2A45" w14:textId="15646EC4" w:rsidR="00EA2A72" w:rsidRPr="00210B02" w:rsidRDefault="00EA2A72" w:rsidP="004A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; g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ycosylated hemoglobin type A1c, 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s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; Advanced glycation end products, 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gh density lipoprotein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LDL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 density lipoprotein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HOL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tal cholesterol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RP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-reactive protein,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AR</w:t>
            </w:r>
            <w:proofErr w:type="spellEnd"/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uble urokinase plasminogen activator receptor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BP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ood pressure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FEV1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ced expiratory volume in first second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FVC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ced vital capacity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STS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0 sec.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B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t-to-stand chair rise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VO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10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x; </w:t>
            </w:r>
            <w:r w:rsidRPr="00210B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al oxygen consumption</w:t>
            </w:r>
            <w:r w:rsidRPr="009027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9027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ssing values was present in CRP (n=87), Hematocrit (n=97) and Hemoglobin (n=99) and Bicep strength (n=98).</w:t>
            </w:r>
          </w:p>
        </w:tc>
      </w:tr>
    </w:tbl>
    <w:p w14:paraId="5F5B36D6" w14:textId="77777777" w:rsidR="00D521F0" w:rsidRPr="00651639" w:rsidRDefault="00D521F0">
      <w:pPr>
        <w:rPr>
          <w:i/>
        </w:rPr>
      </w:pPr>
    </w:p>
    <w:p w14:paraId="495390A0" w14:textId="77777777" w:rsidR="00D2441F" w:rsidRPr="00651639" w:rsidRDefault="00D2441F"/>
    <w:p w14:paraId="25E01EA5" w14:textId="77777777" w:rsidR="00D2441F" w:rsidRPr="00651639" w:rsidRDefault="00D2441F"/>
    <w:sectPr w:rsidR="00D2441F" w:rsidRPr="006516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1F"/>
    <w:rsid w:val="00075D83"/>
    <w:rsid w:val="000E5A91"/>
    <w:rsid w:val="00131492"/>
    <w:rsid w:val="00141E06"/>
    <w:rsid w:val="002E3FFF"/>
    <w:rsid w:val="00361419"/>
    <w:rsid w:val="004A0B43"/>
    <w:rsid w:val="004C7A3A"/>
    <w:rsid w:val="00516647"/>
    <w:rsid w:val="00651639"/>
    <w:rsid w:val="006D30EC"/>
    <w:rsid w:val="00732BAC"/>
    <w:rsid w:val="00765C1C"/>
    <w:rsid w:val="008B4691"/>
    <w:rsid w:val="00923F3B"/>
    <w:rsid w:val="00A36532"/>
    <w:rsid w:val="00AD1663"/>
    <w:rsid w:val="00B8172B"/>
    <w:rsid w:val="00BB2DC0"/>
    <w:rsid w:val="00BC0348"/>
    <w:rsid w:val="00C34782"/>
    <w:rsid w:val="00CB1295"/>
    <w:rsid w:val="00CD5E3B"/>
    <w:rsid w:val="00D20041"/>
    <w:rsid w:val="00D23053"/>
    <w:rsid w:val="00D2441F"/>
    <w:rsid w:val="00D521F0"/>
    <w:rsid w:val="00E25CD0"/>
    <w:rsid w:val="00E80E6E"/>
    <w:rsid w:val="00EA2A72"/>
    <w:rsid w:val="00F67664"/>
    <w:rsid w:val="00F9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1A906"/>
  <w15:chartTrackingRefBased/>
  <w15:docId w15:val="{896EFB62-4B3D-4195-B250-B2B3A6EB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09</Characters>
  <Application>Microsoft Office Word</Application>
  <DocSecurity>0</DocSecurity>
  <Lines>20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Louise Skov Husted</dc:creator>
  <cp:keywords/>
  <dc:description/>
  <cp:lastModifiedBy>Karina Louise Skov Husted</cp:lastModifiedBy>
  <cp:revision>2</cp:revision>
  <dcterms:created xsi:type="dcterms:W3CDTF">2022-05-03T13:13:00Z</dcterms:created>
  <dcterms:modified xsi:type="dcterms:W3CDTF">2022-05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